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B75CD" w14:textId="42EBD1A8" w:rsidR="00844E44" w:rsidRDefault="00844E44" w:rsidP="00F31323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Supplementary Table 3</w:t>
      </w:r>
      <w:r w:rsidR="00552DF9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0C41A6">
        <w:rPr>
          <w:rFonts w:ascii="Times New Roman" w:hAnsi="Times New Roman" w:cs="Times New Roman"/>
          <w:bCs/>
          <w:color w:val="000000"/>
          <w:sz w:val="24"/>
          <w:szCs w:val="24"/>
        </w:rPr>
        <w:t>Assessment of 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sk of bias </w:t>
      </w:r>
      <w:r w:rsidR="00C1168C">
        <w:rPr>
          <w:rFonts w:ascii="Times New Roman" w:hAnsi="Times New Roman" w:cs="Times New Roman"/>
          <w:bCs/>
          <w:color w:val="000000"/>
          <w:sz w:val="24"/>
          <w:szCs w:val="24"/>
        </w:rPr>
        <w:t>through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Newcastle-Ottawa Scale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843"/>
        <w:gridCol w:w="1559"/>
        <w:gridCol w:w="935"/>
      </w:tblGrid>
      <w:tr w:rsidR="00910BE0" w14:paraId="778473EF" w14:textId="77777777" w:rsidTr="00E45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4361E" w14:textId="0012D75D" w:rsidR="00552DF9" w:rsidRPr="00910BE0" w:rsidRDefault="00552DF9" w:rsidP="00910BE0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uthor, yea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CFD2F" w14:textId="6DDCBCAF" w:rsidR="00552DF9" w:rsidRPr="00910BE0" w:rsidRDefault="00552DF9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election (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DDFEF1" w14:textId="108A6242" w:rsidR="00910BE0" w:rsidRDefault="00552DF9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omparability</w:t>
            </w:r>
          </w:p>
          <w:p w14:paraId="55B9B749" w14:textId="3E8094EC" w:rsidR="00552DF9" w:rsidRPr="00910BE0" w:rsidRDefault="00552DF9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F31BDC" w14:textId="77777777" w:rsidR="00910BE0" w:rsidRDefault="00552DF9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Outcome</w:t>
            </w:r>
          </w:p>
          <w:p w14:paraId="50B942BC" w14:textId="27E83760" w:rsidR="00552DF9" w:rsidRPr="00910BE0" w:rsidRDefault="00552DF9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2109E" w14:textId="2225BEFC" w:rsidR="00552DF9" w:rsidRPr="00910BE0" w:rsidRDefault="00552DF9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Total (9)</w:t>
            </w:r>
          </w:p>
        </w:tc>
      </w:tr>
      <w:tr w:rsidR="00F21749" w14:paraId="08CAF58C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607F74" w14:textId="6B7EE5AA" w:rsidR="00552DF9" w:rsidRPr="00910BE0" w:rsidRDefault="00552DF9" w:rsidP="00910B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Dani 2021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240640B6" w14:textId="7E3DAAC5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1EED491B" w14:textId="1ECD417A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01A5320" w14:textId="4355AD2D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8" w:space="0" w:color="auto"/>
            </w:tcBorders>
          </w:tcPr>
          <w:p w14:paraId="5CF39C95" w14:textId="48E1789B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21749" w14:paraId="15FACFF1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AA12C" w14:textId="0CDCA34F" w:rsidR="00552DF9" w:rsidRPr="00910BE0" w:rsidRDefault="00552DF9" w:rsidP="00910B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aner 202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D46005A" w14:textId="0771CEBE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1888824" w14:textId="3414F59D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DDB81E6" w14:textId="231F506B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91356EF" w14:textId="035CDE2F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21749" w14:paraId="5DF02DE0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07FE1B" w14:textId="1CC4653A" w:rsidR="00552DF9" w:rsidRPr="00910BE0" w:rsidRDefault="00552DF9" w:rsidP="00910B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Opara 202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7AC3C6F" w14:textId="356C25BB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5973402" w14:textId="10F0519A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4B307B8" w14:textId="6E772C2D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33BF342" w14:textId="6CE6B321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21749" w14:paraId="2993E835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CD0CD" w14:textId="6972F1B2" w:rsidR="00552DF9" w:rsidRPr="00910BE0" w:rsidRDefault="00552DF9" w:rsidP="00910B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Kong 202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6832DEE" w14:textId="79AF2B7A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185B4B0" w14:textId="5023E426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171AABE" w14:textId="0BF47753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0AFF697" w14:textId="3C9265BF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21749" w14:paraId="4CA8214E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FFBB8" w14:textId="57562BE0" w:rsidR="00552DF9" w:rsidRPr="00910BE0" w:rsidRDefault="00552DF9" w:rsidP="00910B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Kim 202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3A879BD" w14:textId="1FDE01E6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15334D5" w14:textId="22FBA002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01E9BE2" w14:textId="2A364332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014EF20A" w14:textId="7EBCA02A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21749" w14:paraId="121B6017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12859A" w14:textId="255964A5" w:rsidR="00552DF9" w:rsidRPr="00910BE0" w:rsidRDefault="00552DF9" w:rsidP="00910B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Jagla 202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69C4934" w14:textId="7176CB4E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4B104B7" w14:textId="75626678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60EBC7F" w14:textId="5B02029A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E6209B5" w14:textId="772AB545" w:rsidR="00552DF9" w:rsidRPr="00910BE0" w:rsidRDefault="00552DF9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21749" w14:paraId="3257AFF2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42053B" w14:textId="3C79046A" w:rsidR="00552DF9" w:rsidRPr="00910BE0" w:rsidRDefault="00552DF9" w:rsidP="00910B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ui 202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2CF8F15" w14:textId="09AB232A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FB112FC" w14:textId="0570AEC5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7323F23" w14:textId="4EED6AFF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3DAD09A4" w14:textId="052E91A8" w:rsidR="00552DF9" w:rsidRPr="00910BE0" w:rsidRDefault="00552DF9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F5C30" w14:paraId="57BB85B9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D07EE1" w14:textId="5FE993E9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and 201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EA02ED0" w14:textId="1EDC4410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230E0CB" w14:textId="032BDB4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82C8FB4" w14:textId="4488E95F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6091E2ED" w14:textId="536DB78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5C30" w14:paraId="21C114D4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456F5" w14:textId="3326BAF8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Ryu 201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F88C374" w14:textId="6FDF786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CBF19CB" w14:textId="6B1B367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A4D8D16" w14:textId="0E04BF9C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C2A6713" w14:textId="6737717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5ADACD0E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E9FD6C" w14:textId="5508484E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ust 201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FABDE25" w14:textId="39CAB80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F75F6FA" w14:textId="31026FEF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B909DE1" w14:textId="458CEEAD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6057809" w14:textId="4AAD4E4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F5C30" w14:paraId="4F1FAA7B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BF5C8" w14:textId="75A17F37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hang 201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2C0AB1D" w14:textId="4F9A575E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4712685" w14:textId="6F168AAF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3DF8284" w14:textId="4ED35E1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609F0214" w14:textId="1DCDCF1C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5C30" w14:paraId="0C3F1281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BF8638" w14:textId="7B8F1978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Wu 2018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18D135E" w14:textId="3BD1088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C2CF542" w14:textId="5D42021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3C9C568" w14:textId="4856B8F1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EA71E38" w14:textId="4201E32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5FD8CA7C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AD9C88" w14:textId="5D74DEDB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ynch 2018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35AFC27" w14:textId="6796698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48829A1" w14:textId="105B1E1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6B1C793" w14:textId="129DF4C2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2D42342F" w14:textId="50C363E2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710B86D5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828A58" w14:textId="72DBB1C9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Kim 2018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4020DFD" w14:textId="7140604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DDF6958" w14:textId="4DBB8CF1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ED924EC" w14:textId="2F1AD617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3B6A1DF1" w14:textId="3393F05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4F3D3675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305F4B" w14:textId="4D783E74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ul 2018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9C4A913" w14:textId="1900C3DB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896F5CD" w14:textId="4D66689F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2608048" w14:textId="6CC8813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0B261696" w14:textId="6311F292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7240ECB4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3394A" w14:textId="4293B1EA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Bas 2018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1B9B95B" w14:textId="371D46E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D0899FF" w14:textId="79361782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E089F7B" w14:textId="2B30BF47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0BDB2C58" w14:textId="0826D3C0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67CABA75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92D17" w14:textId="54960EC4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vers 2017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773820D" w14:textId="1BC160E1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5511D7D" w14:textId="64AE4BE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3E52C6A" w14:textId="0DA22D7E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29E5967B" w14:textId="21B7EF1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1C9D5F96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7E728B" w14:textId="285B7D80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li 2017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4FCEFA5" w14:textId="58EA69E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6829324" w14:textId="33EE551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A538BD7" w14:textId="5942D201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228A70C" w14:textId="737F663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5C30" w14:paraId="0F017EA6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9EC6CA" w14:textId="766B9FDF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Ogata 2016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A3D04FB" w14:textId="19E1156A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1F4E39B" w14:textId="6AFF5075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ACC83A8" w14:textId="5FBE873F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22E38F69" w14:textId="2B5767B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63D66F34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8F6752" w14:textId="53327334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elamed 2016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87B972B" w14:textId="517A73A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863396B" w14:textId="61B468E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19E8DD2" w14:textId="61290A1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AB383DC" w14:textId="7E75A3B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2CB711D2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294092" w14:textId="0217AC7C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aini 201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89F09CB" w14:textId="6140B948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84761AC" w14:textId="0B10EDC2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57AF4C7" w14:textId="237DD37E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90D4259" w14:textId="2D273C1A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15565D1D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73E1C" w14:textId="5539752E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oncalves 201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3A66919" w14:textId="1851475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21AD561" w14:textId="012AC873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A78A6EE" w14:textId="6158903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1A8D740" w14:textId="1DA13672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37F46DC0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39C5A6" w14:textId="4CB275A6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van Sorge 201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2603D82" w14:textId="75585105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12473A7" w14:textId="5829265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E7595D3" w14:textId="3DB1162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6001966B" w14:textId="4DAB8645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5413B4DC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ECF4E6" w14:textId="484AF66F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Dani 201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07BCEF4" w14:textId="7EDCD357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8BF57B6" w14:textId="78A4BAB2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F949844" w14:textId="629B35E0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2A2368D" w14:textId="776EABE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5C30" w14:paraId="1892ACE0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48FA01" w14:textId="427F20A3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asaki 201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21ABA65F" w14:textId="2213E927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11A5238" w14:textId="70E45222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9D118AA" w14:textId="022FE1CF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65AC284B" w14:textId="01F674A1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75E20BB8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BE8DF6" w14:textId="66E50155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hmadpour-Kacho 201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21590DCE" w14:textId="7A70F73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0735FD7" w14:textId="5AC9976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530AA4D" w14:textId="02C340B0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070214BB" w14:textId="17955EB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40F32AFD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F9C92" w14:textId="585FE7A7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Woo 201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7E67C9C" w14:textId="7246D997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04731FC" w14:textId="2316739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65544B2" w14:textId="2F5D138A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50394AB0" w14:textId="20C36B01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2B49B286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246660" w14:textId="101A5ADB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Rao 201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2C7851E9" w14:textId="5E1C42B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EEB13BD" w14:textId="7D3891C3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B610710" w14:textId="7E3CEEE1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458BCA5" w14:textId="02A5367D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482967C8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1E55B" w14:textId="1727F98F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üran 201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458AD25" w14:textId="739D9381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8F76386" w14:textId="7F30A150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5B1C18E" w14:textId="07A9782C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5F5B2F10" w14:textId="0B73D81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5C30" w14:paraId="4FF8B3C1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EC650" w14:textId="7CA71897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ohamed 201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E3AD1CA" w14:textId="316765C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18F0D59" w14:textId="66B9103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7FFD671" w14:textId="64AFBDEF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CD26EFD" w14:textId="45165D41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0DBFC901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D1FA5" w14:textId="060461E1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Wang 2012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5C3B74F" w14:textId="712BB15A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05C3EA5" w14:textId="343FC7E0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DDC1DD3" w14:textId="0DE3B1B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00711859" w14:textId="7325B56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00D04432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D0AA5" w14:textId="08AD679F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iu 2012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24E1018" w14:textId="7F6CF694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7CC2C60" w14:textId="123C9856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ECF5FE6" w14:textId="39ACC56D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249EF2AB" w14:textId="341ECA8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545DD073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7058CE" w14:textId="1C4D68E7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Yang 201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F0B9AA5" w14:textId="60BE2C0D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B38948B" w14:textId="7AACC928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4A761DB" w14:textId="51AE0CF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2461BB5E" w14:textId="1D33A537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5C30" w14:paraId="3FBFA586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E5A0DB" w14:textId="6155E7C6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Wikstrand 201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D58E9F8" w14:textId="37A98AFF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714A4F6" w14:textId="7E4619F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E09515A" w14:textId="625F4E4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6682B752" w14:textId="7D4AFE7D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469ADCCF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6642F" w14:textId="4111F58D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Kumar 201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9BE048A" w14:textId="6905EAAD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9C0F515" w14:textId="2308E17D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A86DD08" w14:textId="26BF4ECE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2DA2A70" w14:textId="143EF8E0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F5C30" w14:paraId="6485A6EB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AB985" w14:textId="4EDE5A27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Fortes Filho 201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205C028D" w14:textId="43356D86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4DAAFE5" w14:textId="73B781F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49AA168" w14:textId="6202148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B2EFBFB" w14:textId="04DB896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5EA999D2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2870E3" w14:textId="75329A31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hen 201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B7F9858" w14:textId="315233FA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90446AE" w14:textId="39A0C022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4184B77" w14:textId="66F7A8AC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313EE4B" w14:textId="460EC3E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5A455279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F8C90" w14:textId="3F7E1A3C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iapros 201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4E01F4B" w14:textId="63C134C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51D55D1" w14:textId="0613A7D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171F709" w14:textId="3B1AB740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C1EF261" w14:textId="0AF4EB6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77E57BF9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1DA51" w14:textId="70F82130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Vento 201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ED14E82" w14:textId="7A1E2CEA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EBDBF72" w14:textId="72ADFE3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06659C0" w14:textId="17FEBC3B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18DCC5A" w14:textId="2287F01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F5C30" w14:paraId="33FBD6D8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BC2108" w14:textId="41F0C0C2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Eriksson 200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E4BFC30" w14:textId="4C1F9F21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4166D78" w14:textId="742887D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B7258A1" w14:textId="51F0D8B7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2CBEEFA2" w14:textId="1FB6BD93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5C30" w14:paraId="030B9039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2DA912" w14:textId="409362C1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Dammann 200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2CBBBA88" w14:textId="7140625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8EFC694" w14:textId="4E09E12C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1A1FE12" w14:textId="6C10441A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E9CDE5E" w14:textId="47118198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4723BC82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24CD5F" w14:textId="05A590A5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L-AMRO 2007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2AE7C1C7" w14:textId="3BAAB70D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801CA55" w14:textId="1F3D2E8A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7BBECF5" w14:textId="092F1C2F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F7E30D2" w14:textId="6F58E574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16042DCC" w14:textId="77777777" w:rsidTr="009C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AD3E88" w14:textId="40677DB0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ee 2006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C44B496" w14:textId="5D4DAE2A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2D0A0E1" w14:textId="081F6A50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8B8AF07" w14:textId="383E2580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01F90D6" w14:textId="4331804F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53E8" w14:paraId="29645EDD" w14:textId="77777777" w:rsidTr="009C3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1BF113" w14:textId="5D142440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ong 2005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14:paraId="70FC6175" w14:textId="68BF8503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1D33B380" w14:textId="165EB52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637A01DA" w14:textId="4A589D0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12" w:space="0" w:color="auto"/>
            </w:tcBorders>
          </w:tcPr>
          <w:p w14:paraId="5AA5E58E" w14:textId="448D7CD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56B28848" w14:textId="1C84D01C" w:rsidR="00261714" w:rsidRDefault="00261714">
      <w:r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Supplementary Table 3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ntinued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843"/>
        <w:gridCol w:w="1559"/>
        <w:gridCol w:w="935"/>
      </w:tblGrid>
      <w:tr w:rsidR="00910BE0" w14:paraId="20AEA7AF" w14:textId="77777777" w:rsidTr="009C3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20E691" w14:textId="26BCC343" w:rsidR="00910BE0" w:rsidRPr="00910BE0" w:rsidRDefault="00910BE0" w:rsidP="00910BE0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uthor, yea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A0EA9" w14:textId="329B9F75" w:rsidR="00910BE0" w:rsidRPr="00910BE0" w:rsidRDefault="00910BE0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on (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41153C" w14:textId="77777777" w:rsidR="00910BE0" w:rsidRPr="00910BE0" w:rsidRDefault="00910BE0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rability</w:t>
            </w:r>
          </w:p>
          <w:p w14:paraId="795135E5" w14:textId="36D86E72" w:rsidR="00910BE0" w:rsidRPr="00910BE0" w:rsidRDefault="00910BE0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11E87A" w14:textId="77777777" w:rsidR="00910BE0" w:rsidRPr="00910BE0" w:rsidRDefault="00910BE0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  <w:p w14:paraId="3B8D7D7D" w14:textId="52105AB9" w:rsidR="00910BE0" w:rsidRPr="00910BE0" w:rsidRDefault="00910BE0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140272" w14:textId="58755335" w:rsidR="00910BE0" w:rsidRPr="00910BE0" w:rsidRDefault="00910BE0" w:rsidP="00910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(9)</w:t>
            </w:r>
          </w:p>
        </w:tc>
      </w:tr>
      <w:tr w:rsidR="009C3739" w14:paraId="4EDCD609" w14:textId="77777777" w:rsidTr="009C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68FE20" w14:textId="2F674DE5" w:rsidR="009C3739" w:rsidRPr="00910BE0" w:rsidRDefault="009C3739" w:rsidP="009C3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hah 2005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5AE9F5A7" w14:textId="2924192B" w:rsidR="009C3739" w:rsidRPr="00910BE0" w:rsidRDefault="009C3739" w:rsidP="009C3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5C81F450" w14:textId="68E64B54" w:rsidR="009C3739" w:rsidRPr="00910BE0" w:rsidRDefault="009C3739" w:rsidP="009C3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00868971" w14:textId="65E4C502" w:rsidR="009C3739" w:rsidRPr="00910BE0" w:rsidRDefault="009C3739" w:rsidP="009C3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8" w:space="0" w:color="auto"/>
            </w:tcBorders>
          </w:tcPr>
          <w:p w14:paraId="44536880" w14:textId="1466C25C" w:rsidR="009C3739" w:rsidRPr="00910BE0" w:rsidRDefault="009C3739" w:rsidP="009C3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6C921796" w14:textId="77777777" w:rsidTr="009C3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AD5E6E" w14:textId="44DCB42F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ubetzky 2005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70C77E7" w14:textId="61F946BD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460CE42" w14:textId="331BAE6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0D57ED7" w14:textId="47FF8FC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96FAED0" w14:textId="323B624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45F1BD4F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401B4A" w14:textId="2B36960A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Karna 2005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563CDD0" w14:textId="6826B95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0DB55A4" w14:textId="30A1829E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9714D71" w14:textId="3F1CC7D5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3AB4D23A" w14:textId="4E2B077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F5C30" w14:paraId="1E4B8AD4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B24B04" w14:textId="63C9B525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enius 200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8F48974" w14:textId="4C373BA2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84A1F67" w14:textId="7DF7A4F7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EA37A5A" w14:textId="2080A63F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00999090" w14:textId="027684F3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5217A972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1F3A46" w14:textId="17D70B63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g 200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80B62D4" w14:textId="2FDC95C8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7DB18DC" w14:textId="3C6AE8B5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B559273" w14:textId="6C6E336E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CE04082" w14:textId="5AB7EE55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61B4C4E2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7EBCDB" w14:textId="2EC70121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O'Connor 200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31FFA05" w14:textId="2383264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CC77133" w14:textId="79606315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A4E9422" w14:textId="01C60F0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395B7B0" w14:textId="263C00E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221F8CE5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C96178" w14:textId="66FC351A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arg 200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1AD41DD" w14:textId="748E0F58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EC48C22" w14:textId="08EF883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540CDD1" w14:textId="6848CF4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224A01F" w14:textId="4C451DA7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2FBF95F7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391FAE" w14:textId="128F6C5B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Elimian 200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2811082" w14:textId="233CACF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C630AD8" w14:textId="69C515CA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EA3BC1D" w14:textId="48E1C2D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0A746E7E" w14:textId="17FCB7D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13D0B8F8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3442D" w14:textId="552608CD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aroon Parupia 200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25B41D9" w14:textId="2F2C7BD0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1F9F0F5" w14:textId="58969E2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C9DB9A7" w14:textId="253DEB80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39E7FC8E" w14:textId="53806338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5C30" w14:paraId="55CC6680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77F940" w14:textId="7F6B2D63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eiberth 200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4A1C053" w14:textId="4DB92B32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C5C1336" w14:textId="53BAFD4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359B709" w14:textId="4794282C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03CFCBDC" w14:textId="19D5F87A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31CEB66C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85070D" w14:textId="40AA27A7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mith 200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C6C38C4" w14:textId="5AC00882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ECA9622" w14:textId="14135113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CEE9BDF" w14:textId="441A0451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18DEAE3A" w14:textId="35247D08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4C0B9108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EF943E" w14:textId="53DD5B12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Baud 199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2016D21C" w14:textId="6DFBA019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6874FDE" w14:textId="6939C1C3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00FCD5E" w14:textId="67CB383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69466131" w14:textId="7A38A923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5F227DF8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70681" w14:textId="6ABD9A06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Wells 199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8216C96" w14:textId="06CAD131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54F9BB9" w14:textId="2DC805B1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A15CAF8" w14:textId="6D8F1650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1185FDD" w14:textId="2557F20D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665666DB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F46E9C" w14:textId="39EDA148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gins 1998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D443980" w14:textId="6C5128B6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D5ED3BE" w14:textId="0093BAF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9EDFDC1" w14:textId="3E7952E7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3A2CDE3C" w14:textId="4F6E3D56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F5C30" w14:paraId="13B72842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2AC0E3" w14:textId="5333F43E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sole 1997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E36A532" w14:textId="0B2DCCDD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16C5C1C" w14:textId="7718E1B2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5167C34" w14:textId="1097585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AA7D584" w14:textId="192499A9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F5C30" w14:paraId="43321277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66E303" w14:textId="7588FD43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orres 199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31FC919" w14:textId="2368F57E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572AA36" w14:textId="0C9EA9E2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AF8A333" w14:textId="3DE8050A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F999D3C" w14:textId="0916247B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53E8" w14:paraId="19803EB5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6AEF1A" w14:textId="31823FFA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agann 199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3637C09" w14:textId="6CDD239F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A9A1299" w14:textId="7AAC87BD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3C873AA" w14:textId="47E05CF7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2C0A12CE" w14:textId="055B3A96" w:rsidR="00910BE0" w:rsidRPr="00910BE0" w:rsidRDefault="00910BE0" w:rsidP="00910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53E8" w14:paraId="43A29696" w14:textId="77777777" w:rsidTr="00E45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42112B1" w14:textId="17E35194" w:rsidR="00910BE0" w:rsidRPr="00910BE0" w:rsidRDefault="00910BE0" w:rsidP="006F5C3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Purohit 1985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14:paraId="63D70F9A" w14:textId="06BD6061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4C7E7816" w14:textId="2A2712E6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2AD1C879" w14:textId="380CDB18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12" w:space="0" w:color="auto"/>
            </w:tcBorders>
          </w:tcPr>
          <w:p w14:paraId="4D0493B0" w14:textId="603E03E1" w:rsidR="00910BE0" w:rsidRPr="00910BE0" w:rsidRDefault="00910BE0" w:rsidP="00910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B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1C6F80D7" w14:textId="730D8116" w:rsidR="00EB139B" w:rsidRPr="00FB64F0" w:rsidRDefault="00EB139B" w:rsidP="00F61635">
      <w:pPr>
        <w:widowControl/>
        <w:jc w:val="left"/>
        <w:rPr>
          <w:rFonts w:ascii="Times New Roman" w:hAnsi="Times New Roman" w:cs="Times New Roman"/>
        </w:rPr>
      </w:pPr>
    </w:p>
    <w:sectPr w:rsidR="00EB139B" w:rsidRPr="00FB64F0" w:rsidSect="00844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A9EC6" w14:textId="77777777" w:rsidR="0080135C" w:rsidRDefault="0080135C" w:rsidP="0047187E">
      <w:r>
        <w:separator/>
      </w:r>
    </w:p>
  </w:endnote>
  <w:endnote w:type="continuationSeparator" w:id="0">
    <w:p w14:paraId="2321CE26" w14:textId="77777777" w:rsidR="0080135C" w:rsidRDefault="0080135C" w:rsidP="00471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B7E2B" w14:textId="77777777" w:rsidR="0080135C" w:rsidRDefault="0080135C" w:rsidP="0047187E">
      <w:r>
        <w:separator/>
      </w:r>
    </w:p>
  </w:footnote>
  <w:footnote w:type="continuationSeparator" w:id="0">
    <w:p w14:paraId="188E717A" w14:textId="77777777" w:rsidR="0080135C" w:rsidRDefault="0080135C" w:rsidP="00471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358C5"/>
    <w:multiLevelType w:val="multilevel"/>
    <w:tmpl w:val="89FE65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0DD"/>
    <w:rsid w:val="0005153B"/>
    <w:rsid w:val="00071B13"/>
    <w:rsid w:val="000A7672"/>
    <w:rsid w:val="000A790A"/>
    <w:rsid w:val="000B2F42"/>
    <w:rsid w:val="000C41A6"/>
    <w:rsid w:val="00117852"/>
    <w:rsid w:val="001206A1"/>
    <w:rsid w:val="00130120"/>
    <w:rsid w:val="00190AFE"/>
    <w:rsid w:val="00194FD8"/>
    <w:rsid w:val="001D6CE7"/>
    <w:rsid w:val="002047C6"/>
    <w:rsid w:val="00221EF5"/>
    <w:rsid w:val="00234C59"/>
    <w:rsid w:val="00261714"/>
    <w:rsid w:val="00265ED9"/>
    <w:rsid w:val="002A2FCD"/>
    <w:rsid w:val="002A499D"/>
    <w:rsid w:val="0031023D"/>
    <w:rsid w:val="00311E24"/>
    <w:rsid w:val="00381155"/>
    <w:rsid w:val="003F0189"/>
    <w:rsid w:val="00411818"/>
    <w:rsid w:val="0041431B"/>
    <w:rsid w:val="004308F5"/>
    <w:rsid w:val="00435E1F"/>
    <w:rsid w:val="00440C08"/>
    <w:rsid w:val="00467A4B"/>
    <w:rsid w:val="0047187E"/>
    <w:rsid w:val="00471AF2"/>
    <w:rsid w:val="00491AB6"/>
    <w:rsid w:val="004A41D5"/>
    <w:rsid w:val="004D5946"/>
    <w:rsid w:val="004E1E55"/>
    <w:rsid w:val="005011D1"/>
    <w:rsid w:val="00523764"/>
    <w:rsid w:val="00547777"/>
    <w:rsid w:val="00552DF9"/>
    <w:rsid w:val="005665C2"/>
    <w:rsid w:val="005A1ECA"/>
    <w:rsid w:val="005A40F5"/>
    <w:rsid w:val="005B4DEF"/>
    <w:rsid w:val="00600B7E"/>
    <w:rsid w:val="006F5C30"/>
    <w:rsid w:val="00710C24"/>
    <w:rsid w:val="007553E8"/>
    <w:rsid w:val="0076584D"/>
    <w:rsid w:val="007A3814"/>
    <w:rsid w:val="007B54F6"/>
    <w:rsid w:val="007D5ADD"/>
    <w:rsid w:val="0080135C"/>
    <w:rsid w:val="00844E44"/>
    <w:rsid w:val="00866E19"/>
    <w:rsid w:val="008F001D"/>
    <w:rsid w:val="00910BE0"/>
    <w:rsid w:val="00953D09"/>
    <w:rsid w:val="00987A90"/>
    <w:rsid w:val="009A5AED"/>
    <w:rsid w:val="009B4A2C"/>
    <w:rsid w:val="009B4D80"/>
    <w:rsid w:val="009C19B1"/>
    <w:rsid w:val="009C3739"/>
    <w:rsid w:val="009F31F4"/>
    <w:rsid w:val="009F50DD"/>
    <w:rsid w:val="00A2761B"/>
    <w:rsid w:val="00A74ED4"/>
    <w:rsid w:val="00A76BDD"/>
    <w:rsid w:val="00A87784"/>
    <w:rsid w:val="00AB34BA"/>
    <w:rsid w:val="00AE2C00"/>
    <w:rsid w:val="00B03272"/>
    <w:rsid w:val="00B42B76"/>
    <w:rsid w:val="00B42C63"/>
    <w:rsid w:val="00B50CC5"/>
    <w:rsid w:val="00B50E73"/>
    <w:rsid w:val="00B67AE4"/>
    <w:rsid w:val="00B93DA9"/>
    <w:rsid w:val="00BB4D50"/>
    <w:rsid w:val="00BC25D0"/>
    <w:rsid w:val="00C1168C"/>
    <w:rsid w:val="00C5121C"/>
    <w:rsid w:val="00C55FB8"/>
    <w:rsid w:val="00C661A1"/>
    <w:rsid w:val="00CA277C"/>
    <w:rsid w:val="00D0592F"/>
    <w:rsid w:val="00D12638"/>
    <w:rsid w:val="00D319FD"/>
    <w:rsid w:val="00D54AE5"/>
    <w:rsid w:val="00D57FA7"/>
    <w:rsid w:val="00D73675"/>
    <w:rsid w:val="00DA3E42"/>
    <w:rsid w:val="00DA42C8"/>
    <w:rsid w:val="00DE1101"/>
    <w:rsid w:val="00DF6AE7"/>
    <w:rsid w:val="00E45379"/>
    <w:rsid w:val="00EB139B"/>
    <w:rsid w:val="00EC58B7"/>
    <w:rsid w:val="00EE24B9"/>
    <w:rsid w:val="00F21749"/>
    <w:rsid w:val="00F21802"/>
    <w:rsid w:val="00F31323"/>
    <w:rsid w:val="00F55CD8"/>
    <w:rsid w:val="00F61635"/>
    <w:rsid w:val="00F971EC"/>
    <w:rsid w:val="00FB64F0"/>
    <w:rsid w:val="00FC29C7"/>
    <w:rsid w:val="00FD02D6"/>
    <w:rsid w:val="00FE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350EB"/>
  <w15:docId w15:val="{F17D0A04-0E7A-497B-9172-133B4BEE3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0DD"/>
    <w:pPr>
      <w:ind w:firstLineChars="200" w:firstLine="420"/>
    </w:pPr>
  </w:style>
  <w:style w:type="table" w:styleId="2">
    <w:name w:val="Plain Table 2"/>
    <w:basedOn w:val="a1"/>
    <w:uiPriority w:val="42"/>
    <w:rsid w:val="009F50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71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18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1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187E"/>
    <w:rPr>
      <w:sz w:val="18"/>
      <w:szCs w:val="18"/>
    </w:rPr>
  </w:style>
  <w:style w:type="table" w:styleId="a8">
    <w:name w:val="Table Grid"/>
    <w:basedOn w:val="a1"/>
    <w:uiPriority w:val="39"/>
    <w:rsid w:val="00552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1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越</dc:creator>
  <cp:keywords/>
  <dc:description/>
  <cp:lastModifiedBy>曾 越</cp:lastModifiedBy>
  <cp:revision>13</cp:revision>
  <dcterms:created xsi:type="dcterms:W3CDTF">2021-08-16T11:35:00Z</dcterms:created>
  <dcterms:modified xsi:type="dcterms:W3CDTF">2021-12-17T05:02:00Z</dcterms:modified>
</cp:coreProperties>
</file>